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DE171" w14:textId="1B405BDF" w:rsidR="006B65B9" w:rsidRPr="00474845" w:rsidRDefault="00B36239" w:rsidP="006B65B9">
      <w:pPr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6B65B9" w:rsidRPr="0047484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6B65B9" w:rsidRPr="00474845">
        <w:rPr>
          <w:rFonts w:asciiTheme="majorBidi" w:hAnsiTheme="majorBidi" w:cstheme="majorBidi"/>
          <w:b/>
          <w:bCs/>
          <w:sz w:val="24"/>
          <w:szCs w:val="24"/>
        </w:rPr>
        <w:t>: Association of miR-1973 with clinicopathological features in BC patients</w:t>
      </w:r>
    </w:p>
    <w:tbl>
      <w:tblPr>
        <w:tblStyle w:val="TableGrid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2132"/>
        <w:gridCol w:w="2294"/>
        <w:gridCol w:w="1253"/>
      </w:tblGrid>
      <w:tr w:rsidR="003305D1" w:rsidRPr="00474845" w14:paraId="3BC4A9A7" w14:textId="77777777" w:rsidTr="00536AF6">
        <w:trPr>
          <w:jc w:val="center"/>
        </w:trPr>
        <w:tc>
          <w:tcPr>
            <w:tcW w:w="1854" w:type="pct"/>
            <w:vMerge w:val="restart"/>
          </w:tcPr>
          <w:p w14:paraId="11DF9510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52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9663F4F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r-1973 expression</w:t>
            </w:r>
          </w:p>
        </w:tc>
        <w:tc>
          <w:tcPr>
            <w:tcW w:w="694" w:type="pct"/>
            <w:vAlign w:val="center"/>
          </w:tcPr>
          <w:p w14:paraId="729791E3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305D1" w:rsidRPr="00474845" w14:paraId="12DC85A0" w14:textId="77777777" w:rsidTr="00536AF6">
        <w:trPr>
          <w:jc w:val="center"/>
        </w:trPr>
        <w:tc>
          <w:tcPr>
            <w:tcW w:w="1854" w:type="pct"/>
            <w:vMerge/>
            <w:tcBorders>
              <w:bottom w:val="single" w:sz="12" w:space="0" w:color="000000" w:themeColor="text1"/>
            </w:tcBorders>
          </w:tcPr>
          <w:p w14:paraId="02AD2CA3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89608D6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127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EDDC63F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694" w:type="pct"/>
            <w:tcBorders>
              <w:bottom w:val="single" w:sz="12" w:space="0" w:color="000000" w:themeColor="text1"/>
            </w:tcBorders>
            <w:vAlign w:val="center"/>
          </w:tcPr>
          <w:p w14:paraId="5D0B3AD3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3305D1" w:rsidRPr="00474845" w14:paraId="02BAAEDA" w14:textId="77777777" w:rsidTr="00536AF6">
        <w:trPr>
          <w:trHeight w:val="858"/>
          <w:jc w:val="center"/>
        </w:trPr>
        <w:tc>
          <w:tcPr>
            <w:tcW w:w="1854" w:type="pct"/>
            <w:tcBorders>
              <w:top w:val="single" w:sz="12" w:space="0" w:color="000000" w:themeColor="text1"/>
              <w:bottom w:val="nil"/>
            </w:tcBorders>
          </w:tcPr>
          <w:p w14:paraId="30FEFDDA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ily history, n (%)</w:t>
            </w:r>
          </w:p>
          <w:p w14:paraId="415D6CE9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  <w:p w14:paraId="382802E2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181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2036294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E9B6BD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4%)</w:t>
            </w:r>
          </w:p>
          <w:p w14:paraId="4F142496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76%)</w:t>
            </w:r>
          </w:p>
        </w:tc>
        <w:tc>
          <w:tcPr>
            <w:tcW w:w="1271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2CC639C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163EB4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2%)</w:t>
            </w:r>
          </w:p>
          <w:p w14:paraId="1E702981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68%)</w:t>
            </w:r>
          </w:p>
        </w:tc>
        <w:tc>
          <w:tcPr>
            <w:tcW w:w="69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FF4F07C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0.373</w:t>
            </w:r>
          </w:p>
        </w:tc>
      </w:tr>
      <w:tr w:rsidR="003305D1" w:rsidRPr="00474845" w14:paraId="7BEDAF69" w14:textId="77777777" w:rsidTr="00536AF6">
        <w:trPr>
          <w:trHeight w:val="858"/>
          <w:jc w:val="center"/>
        </w:trPr>
        <w:tc>
          <w:tcPr>
            <w:tcW w:w="1854" w:type="pct"/>
            <w:tcBorders>
              <w:top w:val="nil"/>
            </w:tcBorders>
          </w:tcPr>
          <w:p w14:paraId="4ED28097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struation, n (%)</w:t>
            </w:r>
          </w:p>
          <w:p w14:paraId="7C9BFED1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-menopause</w:t>
            </w:r>
          </w:p>
          <w:p w14:paraId="078B803B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-menopause</w:t>
            </w:r>
          </w:p>
        </w:tc>
        <w:tc>
          <w:tcPr>
            <w:tcW w:w="1181" w:type="pct"/>
            <w:tcBorders>
              <w:top w:val="nil"/>
            </w:tcBorders>
            <w:vAlign w:val="center"/>
          </w:tcPr>
          <w:p w14:paraId="0DC304EB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A068AA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56%)</w:t>
            </w:r>
          </w:p>
          <w:p w14:paraId="5DDC0B90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44%)</w:t>
            </w:r>
          </w:p>
        </w:tc>
        <w:tc>
          <w:tcPr>
            <w:tcW w:w="1271" w:type="pct"/>
            <w:tcBorders>
              <w:top w:val="nil"/>
            </w:tcBorders>
            <w:vAlign w:val="center"/>
          </w:tcPr>
          <w:p w14:paraId="5DB469EE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50A866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80%)</w:t>
            </w:r>
          </w:p>
          <w:p w14:paraId="4A594232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0%)</w:t>
            </w:r>
          </w:p>
        </w:tc>
        <w:tc>
          <w:tcPr>
            <w:tcW w:w="694" w:type="pct"/>
            <w:tcBorders>
              <w:top w:val="nil"/>
            </w:tcBorders>
            <w:vAlign w:val="center"/>
          </w:tcPr>
          <w:p w14:paraId="5D4D5CCB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3305D1" w:rsidRPr="00474845" w14:paraId="21DCF333" w14:textId="77777777" w:rsidTr="00536AF6">
        <w:trPr>
          <w:trHeight w:val="1134"/>
          <w:jc w:val="center"/>
        </w:trPr>
        <w:tc>
          <w:tcPr>
            <w:tcW w:w="1854" w:type="pct"/>
          </w:tcPr>
          <w:p w14:paraId="686F3CEA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logical grade, n (%)</w:t>
            </w:r>
          </w:p>
          <w:p w14:paraId="0E80BAE5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  <w:p w14:paraId="7B8EAD84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</w:t>
            </w:r>
          </w:p>
          <w:p w14:paraId="2BA3A85A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1181" w:type="pct"/>
            <w:vAlign w:val="center"/>
          </w:tcPr>
          <w:p w14:paraId="407E40DD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8B32A8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8)</w:t>
            </w:r>
          </w:p>
          <w:p w14:paraId="65231EBC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64)</w:t>
            </w:r>
          </w:p>
          <w:p w14:paraId="0F5F0BFC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8)</w:t>
            </w:r>
          </w:p>
        </w:tc>
        <w:tc>
          <w:tcPr>
            <w:tcW w:w="1271" w:type="pct"/>
            <w:vAlign w:val="center"/>
          </w:tcPr>
          <w:p w14:paraId="4C5B756C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B496E2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  <w:p w14:paraId="0A0D5677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80)</w:t>
            </w:r>
          </w:p>
          <w:p w14:paraId="3CBAB82C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16)</w:t>
            </w:r>
          </w:p>
        </w:tc>
        <w:tc>
          <w:tcPr>
            <w:tcW w:w="694" w:type="pct"/>
            <w:vAlign w:val="center"/>
          </w:tcPr>
          <w:p w14:paraId="62383883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</w:tr>
      <w:tr w:rsidR="003305D1" w:rsidRPr="00474845" w14:paraId="42C0888C" w14:textId="77777777" w:rsidTr="00536AF6">
        <w:trPr>
          <w:trHeight w:val="1410"/>
          <w:jc w:val="center"/>
        </w:trPr>
        <w:tc>
          <w:tcPr>
            <w:tcW w:w="1854" w:type="pct"/>
          </w:tcPr>
          <w:p w14:paraId="346ABDCD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ge, n (%)</w:t>
            </w:r>
          </w:p>
          <w:p w14:paraId="7E0025E1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  <w:p w14:paraId="66BA22B8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</w:t>
            </w:r>
          </w:p>
          <w:p w14:paraId="0DD2E1F6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I</w:t>
            </w:r>
          </w:p>
          <w:p w14:paraId="6E334A2B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1181" w:type="pct"/>
            <w:vAlign w:val="center"/>
          </w:tcPr>
          <w:p w14:paraId="40B14F7A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42DEE6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0)</w:t>
            </w:r>
          </w:p>
          <w:p w14:paraId="396E06C1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0)</w:t>
            </w:r>
          </w:p>
          <w:p w14:paraId="4D05F4DA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40)</w:t>
            </w:r>
          </w:p>
          <w:p w14:paraId="788F27C2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0(20)</w:t>
            </w:r>
          </w:p>
        </w:tc>
        <w:tc>
          <w:tcPr>
            <w:tcW w:w="1271" w:type="pct"/>
            <w:vAlign w:val="center"/>
          </w:tcPr>
          <w:p w14:paraId="26F53224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9161E0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16)</w:t>
            </w:r>
          </w:p>
          <w:p w14:paraId="0F649D34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2)</w:t>
            </w:r>
          </w:p>
          <w:p w14:paraId="21EF8AAA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2)</w:t>
            </w:r>
          </w:p>
          <w:p w14:paraId="7DA76D20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0)</w:t>
            </w:r>
          </w:p>
        </w:tc>
        <w:tc>
          <w:tcPr>
            <w:tcW w:w="694" w:type="pct"/>
            <w:vAlign w:val="center"/>
          </w:tcPr>
          <w:p w14:paraId="1B126EDF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34196F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0.562</w:t>
            </w:r>
          </w:p>
        </w:tc>
      </w:tr>
      <w:tr w:rsidR="003305D1" w:rsidRPr="00474845" w14:paraId="1ACFA82A" w14:textId="77777777" w:rsidTr="00536AF6">
        <w:trPr>
          <w:trHeight w:val="858"/>
          <w:jc w:val="center"/>
        </w:trPr>
        <w:tc>
          <w:tcPr>
            <w:tcW w:w="1854" w:type="pct"/>
          </w:tcPr>
          <w:p w14:paraId="6F4338CD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ymph nodes, n (%)</w:t>
            </w:r>
          </w:p>
          <w:p w14:paraId="00E6F76E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  <w:p w14:paraId="37AEDA41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181" w:type="pct"/>
            <w:vAlign w:val="center"/>
          </w:tcPr>
          <w:p w14:paraId="49F7B84B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6601E4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80)</w:t>
            </w:r>
          </w:p>
          <w:p w14:paraId="47637034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0)</w:t>
            </w:r>
          </w:p>
        </w:tc>
        <w:tc>
          <w:tcPr>
            <w:tcW w:w="1271" w:type="pct"/>
            <w:vAlign w:val="center"/>
          </w:tcPr>
          <w:p w14:paraId="4CD455B4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E8B9EE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88)</w:t>
            </w:r>
          </w:p>
          <w:p w14:paraId="63318346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12)</w:t>
            </w:r>
          </w:p>
        </w:tc>
        <w:tc>
          <w:tcPr>
            <w:tcW w:w="694" w:type="pct"/>
            <w:vAlign w:val="center"/>
          </w:tcPr>
          <w:p w14:paraId="7D860DE3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0.275</w:t>
            </w:r>
          </w:p>
        </w:tc>
      </w:tr>
      <w:tr w:rsidR="003305D1" w:rsidRPr="00474845" w14:paraId="004A00F0" w14:textId="77777777" w:rsidTr="00536AF6">
        <w:trPr>
          <w:trHeight w:val="858"/>
          <w:jc w:val="center"/>
        </w:trPr>
        <w:tc>
          <w:tcPr>
            <w:tcW w:w="1854" w:type="pct"/>
          </w:tcPr>
          <w:p w14:paraId="2B731FE9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 status, n (%)</w:t>
            </w:r>
          </w:p>
          <w:p w14:paraId="7A9C0083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  <w:p w14:paraId="4DCC9DBF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181" w:type="pct"/>
            <w:vAlign w:val="center"/>
          </w:tcPr>
          <w:p w14:paraId="3DCC817A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8FFE08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72)</w:t>
            </w:r>
          </w:p>
          <w:p w14:paraId="54117B81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8)</w:t>
            </w:r>
          </w:p>
        </w:tc>
        <w:tc>
          <w:tcPr>
            <w:tcW w:w="1271" w:type="pct"/>
            <w:vAlign w:val="center"/>
          </w:tcPr>
          <w:p w14:paraId="3DBBF4B5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A78C5B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72)</w:t>
            </w:r>
          </w:p>
          <w:p w14:paraId="2CC07FA3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8)</w:t>
            </w:r>
          </w:p>
        </w:tc>
        <w:tc>
          <w:tcPr>
            <w:tcW w:w="694" w:type="pct"/>
            <w:vAlign w:val="center"/>
          </w:tcPr>
          <w:p w14:paraId="6FED5E5D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3305D1" w:rsidRPr="00474845" w14:paraId="19BEAF36" w14:textId="77777777" w:rsidTr="00536AF6">
        <w:trPr>
          <w:trHeight w:val="858"/>
          <w:jc w:val="center"/>
        </w:trPr>
        <w:tc>
          <w:tcPr>
            <w:tcW w:w="1854" w:type="pct"/>
          </w:tcPr>
          <w:p w14:paraId="3212A113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 status, n (%)</w:t>
            </w:r>
          </w:p>
          <w:p w14:paraId="0FBA1DFD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  <w:p w14:paraId="721D2ABB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181" w:type="pct"/>
            <w:vAlign w:val="center"/>
          </w:tcPr>
          <w:p w14:paraId="63FD2E22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2DFC544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82)</w:t>
            </w:r>
          </w:p>
          <w:p w14:paraId="5D9F7F4B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18)</w:t>
            </w:r>
          </w:p>
        </w:tc>
        <w:tc>
          <w:tcPr>
            <w:tcW w:w="1271" w:type="pct"/>
            <w:vAlign w:val="center"/>
          </w:tcPr>
          <w:p w14:paraId="4AE345ED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FE723D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68)</w:t>
            </w:r>
          </w:p>
          <w:p w14:paraId="3B71392B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2)</w:t>
            </w:r>
          </w:p>
        </w:tc>
        <w:tc>
          <w:tcPr>
            <w:tcW w:w="694" w:type="pct"/>
            <w:vAlign w:val="center"/>
          </w:tcPr>
          <w:p w14:paraId="01AB0A81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0.106</w:t>
            </w:r>
          </w:p>
        </w:tc>
      </w:tr>
      <w:tr w:rsidR="003305D1" w:rsidRPr="00474845" w14:paraId="29FF6A05" w14:textId="77777777" w:rsidTr="00536AF6">
        <w:trPr>
          <w:trHeight w:val="858"/>
          <w:jc w:val="center"/>
        </w:trPr>
        <w:tc>
          <w:tcPr>
            <w:tcW w:w="1854" w:type="pct"/>
          </w:tcPr>
          <w:p w14:paraId="435474E0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R-2 status, n (%)</w:t>
            </w:r>
          </w:p>
          <w:p w14:paraId="1A148015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  <w:p w14:paraId="1F825CC7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181" w:type="pct"/>
            <w:vAlign w:val="center"/>
          </w:tcPr>
          <w:p w14:paraId="672E0C24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94B6B7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26)</w:t>
            </w:r>
          </w:p>
          <w:p w14:paraId="20326B11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74)</w:t>
            </w:r>
          </w:p>
        </w:tc>
        <w:tc>
          <w:tcPr>
            <w:tcW w:w="1271" w:type="pct"/>
            <w:vAlign w:val="center"/>
          </w:tcPr>
          <w:p w14:paraId="494223E5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67F54A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6)</w:t>
            </w:r>
          </w:p>
          <w:p w14:paraId="7439DD57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64)</w:t>
            </w:r>
          </w:p>
        </w:tc>
        <w:tc>
          <w:tcPr>
            <w:tcW w:w="694" w:type="pct"/>
            <w:vAlign w:val="center"/>
          </w:tcPr>
          <w:p w14:paraId="6AED3B0E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0.280</w:t>
            </w:r>
          </w:p>
        </w:tc>
      </w:tr>
      <w:tr w:rsidR="003305D1" w:rsidRPr="00474845" w14:paraId="554D9188" w14:textId="77777777" w:rsidTr="00536AF6">
        <w:trPr>
          <w:trHeight w:val="1410"/>
          <w:jc w:val="center"/>
        </w:trPr>
        <w:tc>
          <w:tcPr>
            <w:tcW w:w="1854" w:type="pct"/>
          </w:tcPr>
          <w:p w14:paraId="469304E1" w14:textId="77777777" w:rsidR="003305D1" w:rsidRPr="00474845" w:rsidRDefault="003305D1" w:rsidP="00536AF6">
            <w:pPr>
              <w:spacing w:line="240" w:lineRule="auto"/>
              <w:ind w:left="0" w:firstLine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subtype, n (%)</w:t>
            </w:r>
          </w:p>
          <w:p w14:paraId="112EF505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minal A</w:t>
            </w:r>
          </w:p>
          <w:p w14:paraId="517A8D05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minal B</w:t>
            </w:r>
          </w:p>
          <w:p w14:paraId="6580C83D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R-2 Enriched</w:t>
            </w:r>
          </w:p>
          <w:p w14:paraId="188EBAAF" w14:textId="77777777" w:rsidR="003305D1" w:rsidRPr="00474845" w:rsidRDefault="003305D1" w:rsidP="00536AF6">
            <w:pPr>
              <w:spacing w:line="240" w:lineRule="auto"/>
              <w:ind w:left="0" w:firstLine="28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ple negative</w:t>
            </w:r>
          </w:p>
        </w:tc>
        <w:tc>
          <w:tcPr>
            <w:tcW w:w="1181" w:type="pct"/>
            <w:vAlign w:val="center"/>
          </w:tcPr>
          <w:p w14:paraId="369C7BFB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4D0CB3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6)</w:t>
            </w:r>
          </w:p>
          <w:p w14:paraId="22ECF191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40)</w:t>
            </w:r>
          </w:p>
          <w:p w14:paraId="76FC068A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16)</w:t>
            </w:r>
          </w:p>
          <w:p w14:paraId="3D93C52F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8)</w:t>
            </w:r>
          </w:p>
        </w:tc>
        <w:tc>
          <w:tcPr>
            <w:tcW w:w="1271" w:type="pct"/>
            <w:vAlign w:val="center"/>
          </w:tcPr>
          <w:p w14:paraId="69006906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FC9F9EC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2)</w:t>
            </w:r>
          </w:p>
          <w:p w14:paraId="1285BE69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0)</w:t>
            </w:r>
          </w:p>
          <w:p w14:paraId="2FE6764C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30)</w:t>
            </w:r>
          </w:p>
          <w:p w14:paraId="37550545" w14:textId="77777777" w:rsidR="003305D1" w:rsidRPr="00474845" w:rsidRDefault="003305D1" w:rsidP="00536AF6">
            <w:pPr>
              <w:pStyle w:val="ListParagraph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4845">
              <w:rPr>
                <w:rFonts w:asciiTheme="majorBidi" w:hAnsiTheme="majorBidi" w:cstheme="majorBidi"/>
                <w:sz w:val="24"/>
                <w:szCs w:val="24"/>
              </w:rPr>
              <w:t>(8)</w:t>
            </w:r>
          </w:p>
        </w:tc>
        <w:tc>
          <w:tcPr>
            <w:tcW w:w="694" w:type="pct"/>
            <w:vAlign w:val="center"/>
          </w:tcPr>
          <w:p w14:paraId="53B802BB" w14:textId="77777777" w:rsidR="003305D1" w:rsidRPr="00474845" w:rsidRDefault="003305D1" w:rsidP="00536AF6">
            <w:pPr>
              <w:spacing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4845">
              <w:rPr>
                <w:rFonts w:asciiTheme="majorBidi" w:hAnsiTheme="majorBidi" w:cstheme="majorBidi"/>
                <w:sz w:val="24"/>
                <w:szCs w:val="24"/>
              </w:rPr>
              <w:t>0.397</w:t>
            </w:r>
          </w:p>
        </w:tc>
      </w:tr>
    </w:tbl>
    <w:p w14:paraId="1BD4E0D4" w14:textId="77777777" w:rsidR="003305D1" w:rsidRPr="00474845" w:rsidRDefault="003305D1" w:rsidP="003305D1">
      <w:pPr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 w:rsidRPr="00474845">
        <w:rPr>
          <w:rFonts w:asciiTheme="majorBidi" w:hAnsiTheme="majorBidi" w:cstheme="majorBidi"/>
          <w:sz w:val="24"/>
          <w:szCs w:val="24"/>
        </w:rPr>
        <w:t xml:space="preserve">  ER: estrogen receptor; PR: progesterone receptor; HER-2: human epidermal growth factor receptor-2. Patients were divided according to the median of miR-1973</w:t>
      </w:r>
    </w:p>
    <w:p w14:paraId="50C1F75C" w14:textId="77777777" w:rsidR="003305D1" w:rsidRPr="00474845" w:rsidRDefault="003305D1" w:rsidP="003305D1">
      <w:pPr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3856DFDB" w14:textId="77777777" w:rsidR="008A2572" w:rsidRDefault="008A2572"/>
    <w:sectPr w:rsidR="008A2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5B9"/>
    <w:rsid w:val="003305D1"/>
    <w:rsid w:val="00516570"/>
    <w:rsid w:val="006B65B9"/>
    <w:rsid w:val="008A2572"/>
    <w:rsid w:val="00B268C5"/>
    <w:rsid w:val="00B3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BA61B"/>
  <w15:chartTrackingRefBased/>
  <w15:docId w15:val="{D1112947-85A1-4154-8C8D-6A29C501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5B9"/>
    <w:pPr>
      <w:spacing w:after="0" w:line="276" w:lineRule="auto"/>
      <w:ind w:left="397" w:hanging="397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5B9"/>
    <w:pPr>
      <w:spacing w:after="0" w:line="240" w:lineRule="auto"/>
      <w:ind w:left="397" w:hanging="397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65B9"/>
    <w:pPr>
      <w:spacing w:after="160" w:line="259" w:lineRule="auto"/>
      <w:ind w:left="720"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ibrahim</dc:creator>
  <cp:keywords/>
  <dc:description/>
  <cp:lastModifiedBy>doaa ibrahim</cp:lastModifiedBy>
  <cp:revision>3</cp:revision>
  <dcterms:created xsi:type="dcterms:W3CDTF">2024-04-02T00:26:00Z</dcterms:created>
  <dcterms:modified xsi:type="dcterms:W3CDTF">2024-09-19T22:45:00Z</dcterms:modified>
</cp:coreProperties>
</file>